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19D517">
      <w:pPr>
        <w:rPr>
          <w:rFonts w:hint="default" w:ascii="Times New Roman Bold" w:hAnsi="Times New Roman Bold" w:eastAsia="MS Mincho" w:cs="Times New Roman Bold"/>
          <w:b/>
          <w:bCs/>
          <w:color w:val="000000" w:themeColor="text1"/>
          <w:kern w:val="0"/>
          <w:sz w:val="32"/>
          <w:szCs w:val="32"/>
          <w:lang w:val="en-US" w:eastAsia="ja-JP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 Bold" w:hAnsi="Times New Roman Bold" w:eastAsia="MS Mincho" w:cs="Times New Roman Bold"/>
          <w:b/>
          <w:bCs/>
          <w:color w:val="000000" w:themeColor="text1"/>
          <w:kern w:val="0"/>
          <w:sz w:val="32"/>
          <w:szCs w:val="32"/>
          <w:lang w:val="en-US" w:eastAsia="ja-JP"/>
          <w14:textFill>
            <w14:solidFill>
              <w14:schemeClr w14:val="tx1"/>
            </w14:solidFill>
          </w14:textFill>
          <w14:ligatures w14:val="standardContextual"/>
        </w:rPr>
        <w:t>Supplementary Information for</w:t>
      </w:r>
    </w:p>
    <w:p w14:paraId="6CB4ACE6">
      <w:pP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A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Wearable 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System</w:t>
      </w: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Featuring Biomimetic Spatially Distributed Iontronic Sensing Array </w:t>
      </w: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for 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Dynamic</w:t>
      </w: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Monitoring 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of Deep</w:t>
      </w:r>
      <w:r>
        <w:rPr>
          <w:rFonts w:hint="eastAsia"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Tissue Modul</w:t>
      </w:r>
      <w:r>
        <w:rPr>
          <w:rFonts w:ascii="Times New Roman" w:hAnsi="Times New Roman" w:cs="Times New Roman" w:eastAsiaTheme="minorEastAsia"/>
          <w:b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us</w:t>
      </w:r>
    </w:p>
    <w:p w14:paraId="6A9CE517">
      <w:pP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</w:pPr>
      <w:bookmarkStart w:id="0" w:name="_GoBack"/>
      <w:bookmarkEnd w:id="0"/>
    </w:p>
    <w:p w14:paraId="276BEAD8">
      <w:pPr>
        <w:jc w:val="center"/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  <w:t>Table of Contents</w:t>
      </w:r>
    </w:p>
    <w:p w14:paraId="4B3F4770">
      <w:pPr>
        <w:rPr>
          <w:rFonts w:hint="eastAsia" w:ascii="Times New Roman" w:hAnsi="Times New Roman" w:cs="Times New Roman" w:eastAsiaTheme="minorEastAsia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  <w:t xml:space="preserve">Figure S1.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Time-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drift curve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of the contact radius sensor..........................................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.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....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2</w:t>
      </w:r>
    </w:p>
    <w:p w14:paraId="0CD4A362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  <w:t xml:space="preserve">Note S1.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C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alculation of contact radius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from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the activation pattern of the iontronic sensing array...................................................................................................................3</w:t>
      </w:r>
    </w:p>
    <w:p w14:paraId="24D0CEC3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Figure S2. Schematic illustration of the principle for contact radius calculation..........3</w:t>
      </w:r>
    </w:p>
    <w:p w14:paraId="77EE08E6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Figure S3.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V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ariation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in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the measured modulus of PDMS over 15 consecutive days................................................................................................................................4</w:t>
      </w:r>
    </w:p>
    <w:p w14:paraId="12FE9B89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br w:type="page"/>
      </w:r>
    </w:p>
    <w:p w14:paraId="5B61BF16">
      <w:pPr>
        <w:jc w:val="center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drawing>
          <wp:inline distT="0" distB="0" distL="114300" distR="114300">
            <wp:extent cx="2253615" cy="1751330"/>
            <wp:effectExtent l="0" t="0" r="6985" b="127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53615" cy="175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A0B8F">
      <w:pPr>
        <w:jc w:val="center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Figure S1.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Time-drift curve of the contact radius sensor.</w:t>
      </w:r>
    </w:p>
    <w:p w14:paraId="3EF7F34B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br w:type="page"/>
      </w:r>
    </w:p>
    <w:p w14:paraId="2E767F12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kern w:val="0"/>
          <w:sz w:val="24"/>
          <w:szCs w:val="24"/>
          <w:lang w:val="en-US" w:eastAsia="ja-JP" w:bidi="ar-SA"/>
          <w14:textFill>
            <w14:solidFill>
              <w14:schemeClr w14:val="tx1"/>
            </w14:solidFill>
          </w14:textFill>
          <w14:ligatures w14:val="standardContextual"/>
        </w:rPr>
        <w:t xml:space="preserve">Note S1. </w:t>
      </w:r>
      <w:r>
        <w:rPr>
          <w:rFonts w:hint="default" w:ascii="Times New Roman Bold" w:hAnsi="Times New Roman Bold" w:cs="Times New Roman Bold"/>
          <w:b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Calculation of contact radius from the activation pattern of the iontronic sensing array</w:t>
      </w:r>
    </w:p>
    <w:p w14:paraId="0A75B6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The contact radius sensing module consists of four iontronic pressure-sensing arrays uniformly distributed along the hemispherical surface of the indenter, with each array containing 28 sensing units (Figure S2). The center-to-center spacing between adjacent sensing units is 0.4 mm. When a sensing unit is subjected to pressure, its capacitance exhibits a step-like increase. The data acquisition system counts, at each time point, the number (N) of activated sensing units that show a sudden capacitance change, and the corresponding contact radius (a) is then calculated according to the following equations:</w:t>
      </w:r>
    </w:p>
    <w:p w14:paraId="09664B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m:oMath>
        <m:r>
          <m:rPr>
            <m:sty m:val="p"/>
          </m:rPr>
          <w:rPr>
            <w:rFonts w:hint="default" w:ascii="DejaVu Math TeX Gyre" w:hAnsi="DejaVu Math TeX Gyre" w:cs="Times New Roman"/>
            <w:color w:val="000000" w:themeColor="text1"/>
            <w:kern w:val="0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  <w14:ligatures w14:val="standardContextual"/>
          </w:rPr>
          <m:t>θ=π∗</m:t>
        </m:r>
        <m:f>
          <m:fP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hint="default" w:ascii="DejaVu Math TeX Gyre" w:hAnsi="DejaVu Math TeX Gyre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m:t>L+N∗0.4</m:t>
            </m: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num>
          <m:den>
            <m:r>
              <m:rPr>
                <m:sty m:val="p"/>
              </m:rPr>
              <w:rPr>
                <w:rFonts w:hint="default" w:ascii="DejaVu Math TeX Gyre" w:hAnsi="DejaVu Math TeX Gyre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m:t>π∗R</m:t>
            </m: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den>
        </m:f>
      </m:oMath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                                          （S1）</w:t>
      </w:r>
    </w:p>
    <w:p w14:paraId="491F71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m:oMath>
        <m:func>
          <m:funcP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funcPr>
          <m:fName>
            <m:r>
              <m:rPr>
                <m:sty m:val="p"/>
              </m:rPr>
              <w:rPr>
                <w:rFonts w:hint="default" w:ascii="DejaVu Math TeX Gyre" w:hAnsi="DejaVu Math TeX Gyre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m:t>sin</m:t>
            </m: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fName>
          <m:e>
            <m:r>
              <m:rPr>
                <m:sty m:val="p"/>
              </m:rPr>
              <w:rPr>
                <w:rFonts w:hint="default" w:ascii="DejaVu Math TeX Gyre" w:hAnsi="DejaVu Math TeX Gyre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m:t>θ=</m:t>
            </m:r>
            <m:f>
              <m:fP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fPr>
              <m:num>
                <m:r>
                  <m:rPr>
                    <m:sty m:val="p"/>
                  </m:rPr>
                  <w:rPr>
                    <w:rFonts w:hint="default" w:ascii="DejaVu Math TeX Gyre" w:hAnsi="DejaVu Math TeX Gyre" w:cs="Times New Roman"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  <m:t>a</m:t>
                </m: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num>
              <m:den>
                <m:r>
                  <m:rPr>
                    <m:sty m:val="p"/>
                  </m:rPr>
                  <w:rPr>
                    <w:rFonts w:hint="default" w:ascii="DejaVu Math TeX Gyre" w:hAnsi="DejaVu Math TeX Gyre" w:cs="Times New Roman"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  <m:t>R</m:t>
                </m: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den>
            </m:f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e>
        </m:func>
      </m:oMath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                                                （S2）</w:t>
      </w:r>
    </w:p>
    <w:p w14:paraId="5FCE19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Here, R denotes the radius of the indenter, and L represents the arc length from the array edge to the central axis of the indenter. By combining Equations (S1) and (S2), Equation (S3) can be derived as follows:</w:t>
      </w:r>
    </w:p>
    <w:p w14:paraId="088635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m:oMath>
        <m:r>
          <m:rPr>
            <m:sty m:val="p"/>
          </m:rPr>
          <w:rPr>
            <w:rFonts w:hint="eastAsia" w:ascii="DejaVu Math TeX Gyre" w:hAnsi="DejaVu Math TeX Gyre" w:cs="Times New Roman"/>
            <w:color w:val="000000" w:themeColor="text1"/>
            <w:kern w:val="0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  <w14:ligatures w14:val="standardContextual"/>
          </w:rPr>
          <m:t>a</m:t>
        </m:r>
        <m:r>
          <m:rPr>
            <m:sty m:val="p"/>
          </m:rPr>
          <w:rPr>
            <w:rFonts w:hint="default" w:ascii="DejaVu Math TeX Gyre" w:hAnsi="DejaVu Math TeX Gyre" w:cs="Times New Roman"/>
            <w:color w:val="000000" w:themeColor="text1"/>
            <w:kern w:val="0"/>
            <w:sz w:val="24"/>
            <w:szCs w:val="24"/>
            <w:lang w:val="en-US" w:eastAsia="zh-CN" w:bidi="ar-SA"/>
            <w14:textFill>
              <w14:solidFill>
                <w14:schemeClr w14:val="tx1"/>
              </w14:solidFill>
            </w14:textFill>
            <w14:ligatures w14:val="standardContextual"/>
          </w:rPr>
          <m:t>=R∗</m:t>
        </m:r>
        <m:func>
          <m:funcP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funcPr>
          <m:fName>
            <m:r>
              <m:rPr>
                <m:sty m:val="p"/>
              </m:rPr>
              <w:rPr>
                <w:rFonts w:hint="default" w:ascii="DejaVu Math TeX Gyre" w:hAnsi="DejaVu Math TeX Gyre" w:cs="Times New Roman"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m:t>sin</m:t>
            </m:r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fName>
          <m:e>
            <m:f>
              <m:fP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fPr>
              <m:num>
                <m:r>
                  <m:rPr>
                    <m:sty m:val="p"/>
                  </m:rPr>
                  <w:rPr>
                    <w:rFonts w:hint="default" w:ascii="DejaVu Math TeX Gyre" w:hAnsi="DejaVu Math TeX Gyre" w:cs="Times New Roman"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  <m:t>L+N∗0.4</m:t>
                </m: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num>
              <m:den>
                <m:r>
                  <m:rPr>
                    <m:sty m:val="p"/>
                  </m:rPr>
                  <w:rPr>
                    <w:rFonts w:hint="default" w:ascii="DejaVu Math TeX Gyre" w:hAnsi="DejaVu Math TeX Gyre" w:cs="Times New Roman"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  <m:t>R</m:t>
                </m:r>
                <m:ctrlPr>
                  <w:rPr>
                    <w:rFonts w:hint="default" w:ascii="DejaVu Math TeX Gyre" w:hAnsi="DejaVu Math TeX Gyre" w:cs="Times New Roman"/>
                    <w:b w:val="0"/>
                    <w:bCs/>
                    <w:color w:val="000000" w:themeColor="text1"/>
                    <w:kern w:val="0"/>
                    <w:sz w:val="24"/>
                    <w:szCs w:val="24"/>
                    <w:lang w:val="en-US" w:eastAsia="zh-CN" w:bidi="ar-SA"/>
                    <w14:textFill>
                      <w14:solidFill>
                        <w14:schemeClr w14:val="tx1"/>
                      </w14:solidFill>
                    </w14:textFill>
                    <w14:ligatures w14:val="standardContextual"/>
                  </w:rPr>
                </m:ctrlPr>
              </m:den>
            </m:f>
            <m:ctrlPr>
              <w:rPr>
                <w:rFonts w:hint="default" w:ascii="DejaVu Math TeX Gyre" w:hAnsi="DejaVu Math TeX Gyre" w:cs="Times New Roman"/>
                <w:b w:val="0"/>
                <w:bCs/>
                <w:color w:val="000000" w:themeColor="text1"/>
                <w:kern w:val="0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m:ctrlPr>
          </m:e>
        </m:func>
      </m:oMath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                                             （S3）</w:t>
      </w:r>
    </w:p>
    <w:p w14:paraId="13897A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drawing>
          <wp:inline distT="0" distB="0" distL="114300" distR="114300">
            <wp:extent cx="2627630" cy="1997075"/>
            <wp:effectExtent l="0" t="0" r="13970" b="9525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7630" cy="199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F64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 Bold" w:hAnsi="Times New Roman Bold" w:cs="Times New Roman Bold"/>
          <w:b/>
          <w:bCs w:val="0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Figure S2.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Schematic illustration of the principle for contact radius calculation.</w:t>
      </w:r>
    </w:p>
    <w:p w14:paraId="3E87A391">
      <w:pP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br w:type="page"/>
      </w:r>
    </w:p>
    <w:p w14:paraId="367C68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drawing>
          <wp:inline distT="0" distB="0" distL="114300" distR="114300">
            <wp:extent cx="2133600" cy="1753235"/>
            <wp:effectExtent l="0" t="0" r="0" b="24765"/>
            <wp:docPr id="4" name="图片 4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75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322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center"/>
        <w:textAlignment w:val="auto"/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Figure S3.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V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ariation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in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the measured modulus of PDMS over 15 consecutive days.</w:t>
      </w: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34DF5D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0E1BCF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0E1BCF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F70CDB"/>
    <w:rsid w:val="136C5A4F"/>
    <w:rsid w:val="1B699F9D"/>
    <w:rsid w:val="1DEF42DA"/>
    <w:rsid w:val="1FE65D40"/>
    <w:rsid w:val="2EE82DE9"/>
    <w:rsid w:val="2FF7A4DB"/>
    <w:rsid w:val="2FFBCF1B"/>
    <w:rsid w:val="305E784D"/>
    <w:rsid w:val="31B8D9D0"/>
    <w:rsid w:val="337D22E6"/>
    <w:rsid w:val="36F70CDB"/>
    <w:rsid w:val="37FB4594"/>
    <w:rsid w:val="3B7BE6BF"/>
    <w:rsid w:val="3B7FF38F"/>
    <w:rsid w:val="3CDDFEEF"/>
    <w:rsid w:val="3D7B66F4"/>
    <w:rsid w:val="3DDF11BF"/>
    <w:rsid w:val="3DFF6B91"/>
    <w:rsid w:val="3FE9F044"/>
    <w:rsid w:val="3FF477D8"/>
    <w:rsid w:val="3FFE1354"/>
    <w:rsid w:val="3FFF0DC9"/>
    <w:rsid w:val="4CEB69B6"/>
    <w:rsid w:val="4DD55B1B"/>
    <w:rsid w:val="52F9F5F6"/>
    <w:rsid w:val="566CD8C3"/>
    <w:rsid w:val="56EF9406"/>
    <w:rsid w:val="597FBD9C"/>
    <w:rsid w:val="59F5BEDB"/>
    <w:rsid w:val="5D3F89E9"/>
    <w:rsid w:val="5DDD6471"/>
    <w:rsid w:val="5F7F9EEB"/>
    <w:rsid w:val="5FFB559F"/>
    <w:rsid w:val="5FFFA40D"/>
    <w:rsid w:val="666F4640"/>
    <w:rsid w:val="667E92BB"/>
    <w:rsid w:val="66FF0EAF"/>
    <w:rsid w:val="675E05D3"/>
    <w:rsid w:val="67F4EBC7"/>
    <w:rsid w:val="6AFE0D4C"/>
    <w:rsid w:val="6E7E4096"/>
    <w:rsid w:val="6EFFB8A4"/>
    <w:rsid w:val="6F162725"/>
    <w:rsid w:val="6F8FE3B3"/>
    <w:rsid w:val="6FDD4096"/>
    <w:rsid w:val="73C321F3"/>
    <w:rsid w:val="75EFAC9C"/>
    <w:rsid w:val="76E2FC94"/>
    <w:rsid w:val="76FFDC65"/>
    <w:rsid w:val="7737DB42"/>
    <w:rsid w:val="775E094F"/>
    <w:rsid w:val="77AD4113"/>
    <w:rsid w:val="77DFBB00"/>
    <w:rsid w:val="77F84912"/>
    <w:rsid w:val="77FE2E99"/>
    <w:rsid w:val="78BBC79C"/>
    <w:rsid w:val="78F5D334"/>
    <w:rsid w:val="796D1A2C"/>
    <w:rsid w:val="7BBF94AA"/>
    <w:rsid w:val="7BF50804"/>
    <w:rsid w:val="7BFE533B"/>
    <w:rsid w:val="7CAD4A6C"/>
    <w:rsid w:val="7CDBE783"/>
    <w:rsid w:val="7E4FDE0C"/>
    <w:rsid w:val="7E7D23E8"/>
    <w:rsid w:val="7F3F1A4B"/>
    <w:rsid w:val="7F5C4657"/>
    <w:rsid w:val="7F5E81CF"/>
    <w:rsid w:val="7F6EEA78"/>
    <w:rsid w:val="7F6F4297"/>
    <w:rsid w:val="7F7EAD44"/>
    <w:rsid w:val="7F9F7AAE"/>
    <w:rsid w:val="7FA76215"/>
    <w:rsid w:val="7FBF561C"/>
    <w:rsid w:val="7FDDB530"/>
    <w:rsid w:val="7FFA0B5E"/>
    <w:rsid w:val="7FFBCDA9"/>
    <w:rsid w:val="7FFBF98F"/>
    <w:rsid w:val="7FFF4595"/>
    <w:rsid w:val="7FFFA7D7"/>
    <w:rsid w:val="7FFFDD61"/>
    <w:rsid w:val="9FBF1429"/>
    <w:rsid w:val="A7DE4124"/>
    <w:rsid w:val="AA7BA8E2"/>
    <w:rsid w:val="ABFFF1D4"/>
    <w:rsid w:val="ADDE6943"/>
    <w:rsid w:val="B3B72CB7"/>
    <w:rsid w:val="B7EB7C45"/>
    <w:rsid w:val="B85F94F2"/>
    <w:rsid w:val="B8BBADE9"/>
    <w:rsid w:val="BED5DB97"/>
    <w:rsid w:val="BEE6CF93"/>
    <w:rsid w:val="BEFCDCB0"/>
    <w:rsid w:val="BF7EF094"/>
    <w:rsid w:val="BFFFEECC"/>
    <w:rsid w:val="C6FCE5AD"/>
    <w:rsid w:val="C733C343"/>
    <w:rsid w:val="CF30458B"/>
    <w:rsid w:val="CF4BCB11"/>
    <w:rsid w:val="CFF62939"/>
    <w:rsid w:val="D33FD17D"/>
    <w:rsid w:val="D3EF7A0C"/>
    <w:rsid w:val="D5DE7DB4"/>
    <w:rsid w:val="D77FDD43"/>
    <w:rsid w:val="D7EDE9D1"/>
    <w:rsid w:val="D7FE78D8"/>
    <w:rsid w:val="D8F7679A"/>
    <w:rsid w:val="DAFFC49F"/>
    <w:rsid w:val="DEDFBBAF"/>
    <w:rsid w:val="DF43DFB8"/>
    <w:rsid w:val="DF77EB21"/>
    <w:rsid w:val="DFDBFEC7"/>
    <w:rsid w:val="DFDFB270"/>
    <w:rsid w:val="DFEF0D00"/>
    <w:rsid w:val="DFFF31AB"/>
    <w:rsid w:val="E2EB4259"/>
    <w:rsid w:val="E77DEEDF"/>
    <w:rsid w:val="E7D408BC"/>
    <w:rsid w:val="E7FF52A4"/>
    <w:rsid w:val="E7FF9539"/>
    <w:rsid w:val="EFBF4962"/>
    <w:rsid w:val="EFDF04F3"/>
    <w:rsid w:val="F35FD3F9"/>
    <w:rsid w:val="F39FA053"/>
    <w:rsid w:val="F57C4037"/>
    <w:rsid w:val="F5FD1833"/>
    <w:rsid w:val="F7DFB7D8"/>
    <w:rsid w:val="F7F30212"/>
    <w:rsid w:val="F7F70DD4"/>
    <w:rsid w:val="F7FB1009"/>
    <w:rsid w:val="F7FF75BD"/>
    <w:rsid w:val="FB1B7D57"/>
    <w:rsid w:val="FB7FE13E"/>
    <w:rsid w:val="FBDF798C"/>
    <w:rsid w:val="FBF1F19D"/>
    <w:rsid w:val="FBFBA5E9"/>
    <w:rsid w:val="FC2F3B80"/>
    <w:rsid w:val="FDADDFA4"/>
    <w:rsid w:val="FDF9AB43"/>
    <w:rsid w:val="FE632937"/>
    <w:rsid w:val="FEF82988"/>
    <w:rsid w:val="FEFEA77B"/>
    <w:rsid w:val="FF378D02"/>
    <w:rsid w:val="FF37FBCB"/>
    <w:rsid w:val="FF9FD327"/>
    <w:rsid w:val="FFA504E3"/>
    <w:rsid w:val="FFAF1703"/>
    <w:rsid w:val="FFB73E14"/>
    <w:rsid w:val="FFE22408"/>
    <w:rsid w:val="FFEC8865"/>
    <w:rsid w:val="FFFD3A9C"/>
    <w:rsid w:val="FFFF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Title2"/>
    <w:basedOn w:val="1"/>
    <w:uiPriority w:val="0"/>
    <w:rPr>
      <w:b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0:32:00Z</dcterms:created>
  <dc:creator>Huizhi</dc:creator>
  <cp:lastModifiedBy>Huizhi</cp:lastModifiedBy>
  <dcterms:modified xsi:type="dcterms:W3CDTF">2025-11-10T13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DCD35AD4EA8634ACAF7F0069A482928B_41</vt:lpwstr>
  </property>
</Properties>
</file>